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F7C14" w14:textId="77777777" w:rsidR="000300AF" w:rsidRPr="00B5036E" w:rsidRDefault="000300AF" w:rsidP="000300AF">
      <w:pPr>
        <w:rPr>
          <w:rStyle w:val="eop"/>
          <w:b/>
          <w:bCs/>
          <w:color w:val="000000"/>
          <w:shd w:val="clear" w:color="auto" w:fill="FFFFFF"/>
        </w:rPr>
      </w:pPr>
      <w:r w:rsidRPr="00B5036E">
        <w:rPr>
          <w:rStyle w:val="eop"/>
          <w:b/>
          <w:bCs/>
          <w:color w:val="000000"/>
          <w:shd w:val="clear" w:color="auto" w:fill="FFFFFF"/>
        </w:rPr>
        <w:t>Supplementary materials</w:t>
      </w:r>
    </w:p>
    <w:p w14:paraId="46C7E45B" w14:textId="77777777" w:rsidR="000300AF" w:rsidRDefault="000300AF" w:rsidP="000300AF">
      <w:pPr>
        <w:rPr>
          <w:rStyle w:val="eop"/>
          <w:color w:val="000000"/>
          <w:shd w:val="clear" w:color="auto" w:fill="FFFFFF"/>
        </w:rPr>
      </w:pPr>
      <w:r>
        <w:rPr>
          <w:rStyle w:val="eop"/>
          <w:color w:val="000000"/>
          <w:shd w:val="clear" w:color="auto" w:fill="FFFFFF"/>
        </w:rPr>
        <w:t>Supplementary Table 1.</w:t>
      </w:r>
    </w:p>
    <w:p w14:paraId="7D904FC5" w14:textId="77777777" w:rsidR="000300AF" w:rsidRPr="00B5036E" w:rsidRDefault="000300AF" w:rsidP="000300AF">
      <w:pPr>
        <w:rPr>
          <w:color w:val="000000"/>
          <w:shd w:val="clear" w:color="auto" w:fill="FFFFFF"/>
        </w:rPr>
      </w:pPr>
      <w:r>
        <w:rPr>
          <w:rStyle w:val="normaltextrun"/>
          <w:i/>
          <w:iCs/>
          <w:color w:val="000000"/>
          <w:shd w:val="clear" w:color="auto" w:fill="FFFFFF"/>
          <w:lang w:val="en-US"/>
        </w:rPr>
        <w:t>Assessment of risk of bias of studies using the Joanna Briggs Institute Critical Appraisal Checklist for Case-Control Studies</w:t>
      </w:r>
      <w:r>
        <w:rPr>
          <w:rStyle w:val="eop"/>
          <w:color w:val="000000"/>
          <w:shd w:val="clear" w:color="auto" w:fill="FFFFFF"/>
        </w:rPr>
        <w:t> </w:t>
      </w:r>
    </w:p>
    <w:tbl>
      <w:tblPr>
        <w:tblpPr w:leftFromText="180" w:rightFromText="180" w:vertAnchor="text" w:horzAnchor="margin" w:tblpXSpec="center" w:tblpY="760"/>
        <w:tblW w:w="11729" w:type="dxa"/>
        <w:tblLook w:val="04A0" w:firstRow="1" w:lastRow="0" w:firstColumn="1" w:lastColumn="0" w:noHBand="0" w:noVBand="1"/>
      </w:tblPr>
      <w:tblGrid>
        <w:gridCol w:w="1380"/>
        <w:gridCol w:w="1087"/>
        <w:gridCol w:w="1158"/>
        <w:gridCol w:w="1180"/>
        <w:gridCol w:w="1570"/>
        <w:gridCol w:w="1395"/>
        <w:gridCol w:w="1425"/>
        <w:gridCol w:w="1189"/>
        <w:gridCol w:w="1345"/>
      </w:tblGrid>
      <w:tr w:rsidR="000300AF" w:rsidRPr="00A32421" w14:paraId="188979E2" w14:textId="77777777" w:rsidTr="00F71756">
        <w:trPr>
          <w:trHeight w:val="3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13B2B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7AB2C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criteria for inclusion in sample clearly defined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EACEC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study subjects and setting described in detail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CAFD3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as exposure measured in valid and reliable way?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268A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objective standard criteria used for measurement of the condition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D63C2" w14:textId="77777777" w:rsidR="000300AF" w:rsidRPr="00A32421" w:rsidRDefault="000300AF" w:rsidP="00F71756">
            <w:pPr>
              <w:rPr>
                <w:b/>
                <w:bCs/>
              </w:rPr>
            </w:pPr>
            <w:proofErr w:type="spellStart"/>
            <w:r w:rsidRPr="00A32421">
              <w:rPr>
                <w:b/>
                <w:bCs/>
              </w:rPr>
              <w:t>Were</w:t>
            </w:r>
            <w:proofErr w:type="spellEnd"/>
            <w:r w:rsidRPr="00A32421">
              <w:rPr>
                <w:b/>
                <w:bCs/>
              </w:rPr>
              <w:t xml:space="preserve"> confounding factors identified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8EB55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strategies to deal with the confounding factors stated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8FE43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the outcomes measured in a valid and reliable way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F16C6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 xml:space="preserve">Were appropriate statistical analyses used? </w:t>
            </w:r>
          </w:p>
        </w:tc>
      </w:tr>
      <w:tr w:rsidR="000300AF" w:rsidRPr="00A32421" w14:paraId="14C0DDE8" w14:textId="77777777" w:rsidTr="00F71756">
        <w:trPr>
          <w:trHeight w:val="8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57F4F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Kleima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D9FB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45BC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0F8C4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4687F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99C3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C54B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27848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D382C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2BB283C0" w14:textId="77777777" w:rsidTr="00F71756">
        <w:trPr>
          <w:trHeight w:val="7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DD2BD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Mack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851D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64F3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AC00F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6A3A4" w14:textId="77777777" w:rsidR="000300AF" w:rsidRPr="00A32421" w:rsidRDefault="000300AF" w:rsidP="00F71756">
            <w:r w:rsidRPr="00A32421">
              <w:t>Not 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09A27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6B743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1712A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F1A59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701DD3E7" w14:textId="77777777" w:rsidTr="00F71756">
        <w:trPr>
          <w:trHeight w:val="9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53829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Monteleone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6DCF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99436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7B8C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7957D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E99EE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3F7D0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6A176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CD680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4C066575" w14:textId="77777777" w:rsidTr="00F71756">
        <w:trPr>
          <w:trHeight w:val="9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728DF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Schulz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7D8D8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6842C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9848C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EC34E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75603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B804A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707F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99B44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60EFA7B7" w14:textId="77777777" w:rsidTr="00F71756">
        <w:trPr>
          <w:trHeight w:val="8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069B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Prochazkova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D3EA0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8638F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019D9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C7CD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D0F60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3D195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C16C6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27502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6B092E1A" w14:textId="77777777" w:rsidTr="00F71756">
        <w:trPr>
          <w:trHeight w:val="9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1F716" w14:textId="77777777" w:rsidR="000300AF" w:rsidRPr="00A32421" w:rsidRDefault="000300AF" w:rsidP="00F71756">
            <w:pPr>
              <w:rPr>
                <w:b/>
                <w:bCs/>
              </w:rPr>
            </w:pPr>
            <w:r w:rsidRPr="00A32421">
              <w:rPr>
                <w:b/>
                <w:bCs/>
              </w:rPr>
              <w:t>Fouladi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0FE8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69D6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921D1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3180E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EB5B6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E0525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84A5D" w14:textId="77777777" w:rsidR="000300AF" w:rsidRPr="00A32421" w:rsidRDefault="000300AF" w:rsidP="00F71756">
            <w:r w:rsidRPr="00A32421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9972B" w14:textId="77777777" w:rsidR="000300AF" w:rsidRPr="00A32421" w:rsidRDefault="000300AF" w:rsidP="00F71756">
            <w:r w:rsidRPr="00A32421">
              <w:t>Yes</w:t>
            </w:r>
          </w:p>
        </w:tc>
      </w:tr>
      <w:tr w:rsidR="000300AF" w:rsidRPr="00A32421" w14:paraId="416E69BB" w14:textId="77777777" w:rsidTr="00F71756">
        <w:trPr>
          <w:trHeight w:val="9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A8159" w14:textId="77777777" w:rsidR="000300AF" w:rsidRPr="00A32421" w:rsidRDefault="000300AF" w:rsidP="00F71756">
            <w:pPr>
              <w:rPr>
                <w:b/>
                <w:bCs/>
              </w:rPr>
            </w:pPr>
            <w:r w:rsidRPr="00663FCC">
              <w:rPr>
                <w:b/>
                <w:bCs/>
              </w:rPr>
              <w:t>Andreani 2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10E60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2097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BFEAB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5E0B5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A3987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A53D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91403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1A4DB" w14:textId="77777777" w:rsidR="000300AF" w:rsidRPr="00A32421" w:rsidRDefault="000300AF" w:rsidP="00F71756">
            <w:r>
              <w:t>Yes</w:t>
            </w:r>
          </w:p>
        </w:tc>
      </w:tr>
      <w:tr w:rsidR="000300AF" w:rsidRPr="00A32421" w14:paraId="5A35D7E7" w14:textId="77777777" w:rsidTr="00F71756">
        <w:trPr>
          <w:trHeight w:val="9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B14A8" w14:textId="77777777" w:rsidR="000300AF" w:rsidRPr="00A32421" w:rsidRDefault="000300AF" w:rsidP="00F71756">
            <w:pPr>
              <w:rPr>
                <w:b/>
                <w:bCs/>
              </w:rPr>
            </w:pPr>
            <w:r>
              <w:rPr>
                <w:b/>
                <w:bCs/>
              </w:rPr>
              <w:t>Specht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562F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B2B29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36E74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13893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43079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48053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BDF6C" w14:textId="77777777" w:rsidR="000300AF" w:rsidRPr="00A32421" w:rsidRDefault="000300AF" w:rsidP="00F71756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70209" w14:textId="77777777" w:rsidR="000300AF" w:rsidRPr="00A32421" w:rsidRDefault="000300AF" w:rsidP="00F71756">
            <w:r>
              <w:t>Yes</w:t>
            </w:r>
          </w:p>
        </w:tc>
      </w:tr>
    </w:tbl>
    <w:p w14:paraId="5EA8A171" w14:textId="77777777" w:rsidR="000300AF" w:rsidRDefault="000300AF" w:rsidP="000300AF">
      <w:pPr>
        <w:rPr>
          <w:rStyle w:val="eop"/>
          <w:color w:val="000000"/>
          <w:shd w:val="clear" w:color="auto" w:fill="FFFFFF"/>
        </w:rPr>
      </w:pPr>
    </w:p>
    <w:p w14:paraId="064654CE" w14:textId="77777777" w:rsidR="000300AF" w:rsidRDefault="000300AF" w:rsidP="000300AF">
      <w:pPr>
        <w:rPr>
          <w:rStyle w:val="eop"/>
          <w:color w:val="000000"/>
          <w:shd w:val="clear" w:color="auto" w:fill="FFFFFF"/>
        </w:rPr>
      </w:pPr>
    </w:p>
    <w:p w14:paraId="533013C3" w14:textId="77777777" w:rsidR="000300AF" w:rsidRDefault="000300AF" w:rsidP="000300AF">
      <w:pPr>
        <w:rPr>
          <w:rStyle w:val="eop"/>
          <w:color w:val="000000"/>
          <w:shd w:val="clear" w:color="auto" w:fill="FFFFFF"/>
        </w:rPr>
      </w:pPr>
    </w:p>
    <w:p w14:paraId="30A7CAAB" w14:textId="77777777" w:rsidR="00D20AC3" w:rsidRDefault="00D20AC3"/>
    <w:sectPr w:rsidR="00D20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AF"/>
    <w:rsid w:val="000300AF"/>
    <w:rsid w:val="00D2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B02D1"/>
  <w15:chartTrackingRefBased/>
  <w15:docId w15:val="{C38547DC-A8F9-433C-99A6-9CD32FCF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0A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300AF"/>
  </w:style>
  <w:style w:type="character" w:customStyle="1" w:styleId="eop">
    <w:name w:val="eop"/>
    <w:basedOn w:val="DefaultParagraphFont"/>
    <w:rsid w:val="00030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>Cambridgeshire and Peterborough Foundation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ent Helal</dc:creator>
  <cp:keywords/>
  <dc:description/>
  <cp:lastModifiedBy>Passent Helal</cp:lastModifiedBy>
  <cp:revision>1</cp:revision>
  <dcterms:created xsi:type="dcterms:W3CDTF">2024-04-04T09:48:00Z</dcterms:created>
  <dcterms:modified xsi:type="dcterms:W3CDTF">2024-04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Enabled">
    <vt:lpwstr>true</vt:lpwstr>
  </property>
  <property fmtid="{D5CDD505-2E9C-101B-9397-08002B2CF9AE}" pid="3" name="MSIP_Label_fb276786-cf20-4f9d-b5c6-e06f7f4594c5_SetDate">
    <vt:lpwstr>2024-04-04T09:49:18Z</vt:lpwstr>
  </property>
  <property fmtid="{D5CDD505-2E9C-101B-9397-08002B2CF9AE}" pid="4" name="MSIP_Label_fb276786-cf20-4f9d-b5c6-e06f7f4594c5_Method">
    <vt:lpwstr>Standard</vt:lpwstr>
  </property>
  <property fmtid="{D5CDD505-2E9C-101B-9397-08002B2CF9AE}" pid="5" name="MSIP_Label_fb276786-cf20-4f9d-b5c6-e06f7f4594c5_Name">
    <vt:lpwstr>defa4170-0d19-0005-0004-bc88714345d2</vt:lpwstr>
  </property>
  <property fmtid="{D5CDD505-2E9C-101B-9397-08002B2CF9AE}" pid="6" name="MSIP_Label_fb276786-cf20-4f9d-b5c6-e06f7f4594c5_SiteId">
    <vt:lpwstr>d884ae64-32b1-4130-a449-4aa655c9a330</vt:lpwstr>
  </property>
  <property fmtid="{D5CDD505-2E9C-101B-9397-08002B2CF9AE}" pid="7" name="MSIP_Label_fb276786-cf20-4f9d-b5c6-e06f7f4594c5_ActionId">
    <vt:lpwstr>a667269d-87e4-484b-ba9e-fd617052164f</vt:lpwstr>
  </property>
  <property fmtid="{D5CDD505-2E9C-101B-9397-08002B2CF9AE}" pid="8" name="MSIP_Label_fb276786-cf20-4f9d-b5c6-e06f7f4594c5_ContentBits">
    <vt:lpwstr>0</vt:lpwstr>
  </property>
</Properties>
</file>